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/>
          <w:b/>
          <w:color w:val="000000"/>
          <w:sz w:val="24"/>
          <w:szCs w:val="24"/>
          <w:lang w:eastAsia="en-GB"/>
        </w:rPr>
        <w:t xml:space="preserve">Supplementary Table 1: </w:t>
      </w:r>
      <w:r>
        <w:rPr/>
        <w:t>Imputation model specification for 20 iterations and 30 imputations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2225"/>
        <w:gridCol w:w="4500"/>
      </w:tblGrid>
      <w:tr>
        <w:trPr>
          <w:trHeight w:val="315" w:hRule="atLeast"/>
        </w:trPr>
        <w:tc>
          <w:tcPr>
            <w:tcW w:w="2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Specification for imputation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elson-Aalen survival estimat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 (Outcome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Complete data - included as an auxillary variable for survival time 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ensoring indicator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inary (Outcome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lete data - included as an auxillary variable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eart failure hospitalisation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inary (Outcome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lete data - included as an auxillary variable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Cardiovascular  hospitalisation 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inary (Outcome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lete data - included as an auxillary variable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ll non-elective hospitalisation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inary (Outcome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lete data - included as an auxillary variable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inary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lete data - included as an auxillary variable</w:t>
            </w:r>
          </w:p>
        </w:tc>
      </w:tr>
      <w:tr>
        <w:trPr>
          <w:trHeight w:val="268" w:hRule="atLeast"/>
        </w:trPr>
        <w:tc>
          <w:tcPr>
            <w:tcW w:w="27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inary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lete data - included as an auxillary variable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inary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lete data - included as an auxillary variable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Ischaemic HF Aetiology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inary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lete data - included as an auxillary variable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Device therapy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inary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lete data - included as an auxillary variable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inary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lete data - included as an auxillary variable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onth of recruitment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lete data – included as an auxillary variable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Year of recruitment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mplete data – included as an auxillary variable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YHA Class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ategorical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Ordinal logistic regression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eart Rat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inear regression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QRS interval 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og transformed and imputed using linear regression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aemoglobin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inear regression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odium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redictive mean matching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inear regression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>25[OH]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og transformed and imputed using linear regression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lbumin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inear regression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V End diastolic dimension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inear regression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V Ejection fraction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inear regression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amipril Dos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redictive mean matching</w:t>
            </w:r>
          </w:p>
        </w:tc>
      </w:tr>
      <w:tr>
        <w:trPr>
          <w:trHeight w:val="315" w:hRule="atLeast"/>
        </w:trPr>
        <w:tc>
          <w:tcPr>
            <w:tcW w:w="2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isoprolol Dos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redictive mean matching</w:t>
            </w:r>
          </w:p>
        </w:tc>
      </w:tr>
      <w:tr>
        <w:trPr>
          <w:trHeight w:val="315" w:hRule="atLeast"/>
        </w:trPr>
        <w:tc>
          <w:tcPr>
            <w:tcW w:w="2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Furosemide Dose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redictive mean matching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-357" w:hanging="0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color w:val="FF0000"/>
          <w:sz w:val="24"/>
          <w:szCs w:val="24"/>
        </w:rPr>
      </w:pPr>
      <w:r>
        <w:rPr>
          <w:b/>
          <w:sz w:val="24"/>
          <w:szCs w:val="24"/>
        </w:rPr>
        <w:t>Supplementary Table 2: Complete case analyses of the association of 25[OH]D with hospitalisation over one year (logistic regression analysis)</w:t>
      </w:r>
    </w:p>
    <w:p>
      <w:pPr>
        <w:pStyle w:val="Normal"/>
        <w:jc w:val="both"/>
        <w:rPr>
          <w:color w:val="FF0000"/>
        </w:rPr>
      </w:pPr>
      <w:r>
        <w:rPr>
          <w:color w:val="FF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93980</wp:posOffset>
                </wp:positionV>
                <wp:extent cx="7496175" cy="3839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6175" cy="3839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862"/>
                              <w:gridCol w:w="1485"/>
                              <w:gridCol w:w="1486"/>
                              <w:gridCol w:w="1486"/>
                              <w:gridCol w:w="1486"/>
                            </w:tblGrid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ower 95% CI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Upper 95% CI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Heart Failure Hospitalisation 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8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8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justed for patient and clinical demographic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8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justed for patient and clinical demographics, and comorbidities and aetiolog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84" w:hanging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justed for patient and clinical demographics, comorbidities and aetiology, and treatmen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Cardiovascular Hospitalisation 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8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8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justed for patient and clinical demographic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8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justed for patient and clinical demographics, and comorbidities and aetiolog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84" w:hanging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justed for patient and clinical demographics, comorbidities and aetiology, and treatmen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ll non-elective Hospitalisations 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8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8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justed for patient and clinical demographic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8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justed for patient and clinical demographics, and comorbidities and aetiolog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84" w:hanging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justed for patient and clinical demographics, comorbidities and aetiology, and treatmen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0.25pt;height:302.3pt;mso-wrap-distance-left:0pt;mso-wrap-distance-right:9pt;mso-wrap-distance-top:0pt;mso-wrap-distance-bottom:0pt;margin-top:7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862"/>
                        <w:gridCol w:w="1485"/>
                        <w:gridCol w:w="1486"/>
                        <w:gridCol w:w="1486"/>
                        <w:gridCol w:w="1486"/>
                      </w:tblGrid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ower 95% CI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Upper 95% CI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Heart Failure Hospitalisation 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0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justed for patient and clinical demographics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0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justed for patient and clinical demographics, and comorbidities and aetiology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0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justed for patient and clinical demographics, comorbidities and aetiology, and treatment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0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Cardiovascular Hospitalisation 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0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justed for patient and clinical demographics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1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justed for patient and clinical demographics, and comorbidities and aetiology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1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justed for patient and clinical demographics, comorbidities and aetiology, and treatment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1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All non-elective Hospitalisations 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justed for patient and clinical demographics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justed for patient and clinical demographics, and comorbidities and aetiology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1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justed for patient and clinical demographics, comorbidities and aetiology, and treatment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0.1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  <w:bookmarkStart w:id="0" w:name="_GoBack"/>
      <w:bookmarkStart w:id="1" w:name="_GoBack"/>
      <w:bookmarkEnd w:id="1"/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Including age, sex, month and year of recruitment, sodium, eGFR, albumin, log transformed QRS interval, NYHA class, LV Ejection Fraction, LV End Diastolic Dimension.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Diabetes, COPD, Ischaemic aetiology. 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Ramipril dose, Bisoprolol dose, Furosemide dose, device therapy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b/>
        </w:rPr>
        <w:t>Supplementary Table 3: Complete case analyses of the association of 25[OH]D with all-cause mortality using Cox-proportional hazards</w:t>
      </w:r>
    </w:p>
    <w:tbl>
      <w:tblPr>
        <w:tblW w:w="118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2"/>
        <w:gridCol w:w="1485"/>
        <w:gridCol w:w="1486"/>
        <w:gridCol w:w="1486"/>
        <w:gridCol w:w="1486"/>
      </w:tblGrid>
      <w:tr>
        <w:trPr/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</w:t>
            </w:r>
            <w:r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95% CI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 95% CI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l-cause mortality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for patient and clinical demographic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for patient and clinical demographics, and comorbidities and aetiology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for patient and clinical demographics, comorbidities and aetiology, and treatment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2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HR per 2.72-fold increase in 25[OH]D (due to natural log transformation to achieve normality) 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Including age, sex, month and year of recruitment, sodium, eGFR, albumin, log transformed QRS interval, NYHA class, LV Ejection Fraction, LV End Diastolic Dimension.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Diabetes, COPD, Ischaemic aetiology. 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Ramipril dose, Bisoprolol dose, Furosemide dose, device therapy. 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lang w:val="en-GB" w:bidi="ar-SA"/>
    </w:rPr>
  </w:style>
  <w:style w:type="character" w:styleId="CommentSubjectChar">
    <w:name w:val="Comment Subject Char"/>
    <w:qFormat/>
    <w:rPr>
      <w:rFonts w:ascii="Calibri" w:hAnsi="Calibri" w:eastAsia="Times New Roman" w:cs="Calibri"/>
      <w:b/>
      <w:bCs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MS Mincho;ＭＳ 明朝"/>
      <w:sz w:val="20"/>
      <w:szCs w:val="20"/>
    </w:rPr>
  </w:style>
  <w:style w:type="paragraph" w:styleId="BalloonText">
    <w:name w:val="Balloon Text"/>
    <w:basedOn w:val="Normal"/>
    <w:qFormat/>
    <w:pPr/>
    <w:rPr>
      <w:rFonts w:ascii="Calibri" w:hAnsi="Calibri" w:cs="Calibri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1T15:51:00Z</dcterms:created>
  <dc:creator>Klaus</dc:creator>
  <dc:description/>
  <cp:keywords/>
  <dc:language>en-US</dc:language>
  <cp:lastModifiedBy>0012440</cp:lastModifiedBy>
  <dcterms:modified xsi:type="dcterms:W3CDTF">2018-08-16T09:13:00Z</dcterms:modified>
  <cp:revision>5</cp:revision>
  <dc:subject/>
  <dc:title>Table 2: Variables according to Vitamin D level (≥/&lt;50 nmol/l)</dc:title>
</cp:coreProperties>
</file>